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38F86" w14:textId="4E315FDE" w:rsidR="00C3114C" w:rsidRPr="00316B75" w:rsidRDefault="00914D88" w:rsidP="007449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316B75">
        <w:rPr>
          <w:rFonts w:ascii="Times New Roman" w:hAnsi="Times New Roman" w:cs="Times New Roman"/>
          <w:b/>
          <w:sz w:val="24"/>
        </w:rPr>
        <w:t>Additional File 2</w:t>
      </w:r>
    </w:p>
    <w:p w14:paraId="5F9109AB" w14:textId="4825F0CE" w:rsidR="009F35BC" w:rsidRPr="00316B75" w:rsidRDefault="009F35BC" w:rsidP="00744968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316B75">
        <w:rPr>
          <w:rFonts w:ascii="Times New Roman" w:hAnsi="Times New Roman" w:cs="Times New Roman"/>
          <w:b/>
          <w:sz w:val="24"/>
        </w:rPr>
        <w:t>Electrical Impedance Tomography</w:t>
      </w:r>
    </w:p>
    <w:p w14:paraId="5A2CC7F3" w14:textId="77777777" w:rsidR="009F35BC" w:rsidRPr="00316B75" w:rsidRDefault="00744968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</w:rPr>
        <w:t>Electrical Im</w:t>
      </w:r>
      <w:bookmarkStart w:id="0" w:name="_GoBack"/>
      <w:bookmarkEnd w:id="0"/>
      <w:r w:rsidRPr="00316B75">
        <w:rPr>
          <w:rFonts w:ascii="Times New Roman" w:hAnsi="Times New Roman" w:cs="Times New Roman"/>
          <w:sz w:val="24"/>
        </w:rPr>
        <w:t xml:space="preserve">pedance Tomography </w:t>
      </w:r>
      <w:r w:rsidR="009F35BC" w:rsidRPr="00316B75">
        <w:rPr>
          <w:rFonts w:ascii="Times New Roman" w:hAnsi="Times New Roman" w:cs="Times New Roman"/>
          <w:sz w:val="24"/>
        </w:rPr>
        <w:t>device</w:t>
      </w:r>
    </w:p>
    <w:p w14:paraId="02FFA586" w14:textId="7C37A908" w:rsidR="009F35BC" w:rsidRPr="00316B75" w:rsidRDefault="009F35BC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</w:rPr>
        <w:t xml:space="preserve">For this experiment we decided not to use a belt but rather individual electrodes to accommodate the presence of the suction cup of the mechanical CPR device on the sternum. A ring of 16 EKG electrodes (Blue sensor BR, Ambu®, Ballerup, Denmark) was placed around the thorax 5 cm above the xiphoid and connected to an </w:t>
      </w:r>
      <w:r w:rsidR="00744968" w:rsidRPr="00316B75">
        <w:rPr>
          <w:rFonts w:ascii="Times New Roman" w:hAnsi="Times New Roman" w:cs="Times New Roman"/>
          <w:sz w:val="24"/>
        </w:rPr>
        <w:t>EIT</w:t>
      </w:r>
      <w:r w:rsidRPr="00316B75">
        <w:rPr>
          <w:rFonts w:ascii="Times New Roman" w:hAnsi="Times New Roman" w:cs="Times New Roman"/>
          <w:sz w:val="24"/>
        </w:rPr>
        <w:t xml:space="preserve"> device (Gottingen High-Performance, Sensor Medics, Eindhoven, The Netherlands). The electrode #1 was placed just below the suction cup and electrodes # 2 and 16 to the left and right of it, respectively (Figure </w:t>
      </w:r>
      <w:r w:rsidR="002D37F9" w:rsidRPr="00316B75">
        <w:rPr>
          <w:rFonts w:ascii="Times New Roman" w:hAnsi="Times New Roman" w:cs="Times New Roman"/>
          <w:sz w:val="24"/>
        </w:rPr>
        <w:t>S</w:t>
      </w:r>
      <w:r w:rsidRPr="00316B75">
        <w:rPr>
          <w:rFonts w:ascii="Times New Roman" w:hAnsi="Times New Roman" w:cs="Times New Roman"/>
          <w:sz w:val="24"/>
        </w:rPr>
        <w:t>1). Therefore, apart from electrode#1, the 15 electrodes were in the same plane across the thorax. A 5-mA alternating electrical current was applied and thorax scans were performed at 13.58 Hz.</w:t>
      </w:r>
    </w:p>
    <w:p w14:paraId="247DBCE7" w14:textId="77777777" w:rsidR="00744968" w:rsidRPr="00316B75" w:rsidRDefault="00744968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2354C8CE" wp14:editId="2B0EF64E">
            <wp:extent cx="5760720" cy="2971800"/>
            <wp:effectExtent l="0" t="0" r="0" b="0"/>
            <wp:docPr id="1" name="Image 1" descr="D:\Article_EIT et cadavre\Crit Care\Figure 1_EIT electrodes position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rticle_EIT et cadavre\Crit Care\Figure 1_EIT electrodes positionin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89"/>
                    <a:stretch/>
                  </pic:blipFill>
                  <pic:spPr bwMode="auto">
                    <a:xfrm>
                      <a:off x="0" y="0"/>
                      <a:ext cx="576072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4BEBE" w14:textId="787A6236" w:rsidR="00744968" w:rsidRPr="00316B75" w:rsidRDefault="00744968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</w:rPr>
        <w:t xml:space="preserve">Figure </w:t>
      </w:r>
      <w:r w:rsidR="00C3114C" w:rsidRPr="00316B75">
        <w:rPr>
          <w:rFonts w:ascii="Times New Roman" w:hAnsi="Times New Roman" w:cs="Times New Roman"/>
          <w:sz w:val="24"/>
        </w:rPr>
        <w:t>A1</w:t>
      </w:r>
      <w:r w:rsidRPr="00316B75">
        <w:rPr>
          <w:rFonts w:ascii="Times New Roman" w:hAnsi="Times New Roman" w:cs="Times New Roman"/>
          <w:sz w:val="24"/>
        </w:rPr>
        <w:t>. Electrode positions (green lines) and regions of interest in the 4 quadrants (cyan, blue, yellow and orange regions).</w:t>
      </w:r>
      <w:r w:rsidR="00E33D07" w:rsidRPr="00316B75">
        <w:rPr>
          <w:rFonts w:ascii="Times New Roman" w:hAnsi="Times New Roman" w:cs="Times New Roman"/>
          <w:sz w:val="24"/>
        </w:rPr>
        <w:t xml:space="preserve"> Cyan and yellow regions define the anterior part</w:t>
      </w:r>
      <w:r w:rsidR="009A38E4" w:rsidRPr="00316B75">
        <w:rPr>
          <w:rFonts w:ascii="Times New Roman" w:hAnsi="Times New Roman" w:cs="Times New Roman"/>
          <w:sz w:val="24"/>
        </w:rPr>
        <w:t>s</w:t>
      </w:r>
      <w:r w:rsidR="00E33D07" w:rsidRPr="00316B75">
        <w:rPr>
          <w:rFonts w:ascii="Times New Roman" w:hAnsi="Times New Roman" w:cs="Times New Roman"/>
          <w:sz w:val="24"/>
        </w:rPr>
        <w:t xml:space="preserve"> of the lungs while the blue and orange region</w:t>
      </w:r>
      <w:r w:rsidR="00E93095" w:rsidRPr="00316B75">
        <w:rPr>
          <w:rFonts w:ascii="Times New Roman" w:hAnsi="Times New Roman" w:cs="Times New Roman"/>
          <w:sz w:val="24"/>
        </w:rPr>
        <w:t>s</w:t>
      </w:r>
      <w:r w:rsidR="00E33D07" w:rsidRPr="00316B75">
        <w:rPr>
          <w:rFonts w:ascii="Times New Roman" w:hAnsi="Times New Roman" w:cs="Times New Roman"/>
          <w:sz w:val="24"/>
        </w:rPr>
        <w:t xml:space="preserve"> define the posterior part</w:t>
      </w:r>
      <w:r w:rsidR="009A38E4" w:rsidRPr="00316B75">
        <w:rPr>
          <w:rFonts w:ascii="Times New Roman" w:hAnsi="Times New Roman" w:cs="Times New Roman"/>
          <w:sz w:val="24"/>
        </w:rPr>
        <w:t>s</w:t>
      </w:r>
      <w:r w:rsidR="00E33D07" w:rsidRPr="00316B75">
        <w:rPr>
          <w:rFonts w:ascii="Times New Roman" w:hAnsi="Times New Roman" w:cs="Times New Roman"/>
          <w:sz w:val="24"/>
        </w:rPr>
        <w:t>.</w:t>
      </w:r>
    </w:p>
    <w:p w14:paraId="44D63AD1" w14:textId="77777777" w:rsidR="00744968" w:rsidRPr="00316B75" w:rsidRDefault="00744968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</w:rPr>
        <w:t>Electrical Impedance Tomography signal processing</w:t>
      </w:r>
    </w:p>
    <w:p w14:paraId="699B3BD1" w14:textId="5B76EB8F" w:rsidR="00744968" w:rsidRPr="00316B75" w:rsidRDefault="00744968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</w:rPr>
        <w:t xml:space="preserve">The EIT signals were processed with diffuse optical tomography reconstruction software (EIDORS) </w:t>
      </w:r>
      <w:r w:rsidRPr="00316B75">
        <w:rPr>
          <w:rFonts w:ascii="Times New Roman" w:hAnsi="Times New Roman" w:cs="Times New Roman"/>
          <w:sz w:val="24"/>
        </w:rPr>
        <w:fldChar w:fldCharType="begin"/>
      </w:r>
      <w:r w:rsidRPr="00316B75">
        <w:rPr>
          <w:rFonts w:ascii="Times New Roman" w:hAnsi="Times New Roman" w:cs="Times New Roman"/>
          <w:sz w:val="24"/>
        </w:rPr>
        <w:instrText xml:space="preserve"> ADDIN EN.CITE &lt;EndNote&gt;&lt;Cite&gt;&lt;Author&gt;Adler&lt;/Author&gt;&lt;Year&gt;2006&lt;/Year&gt;&lt;RecNum&gt;72648&lt;/RecNum&gt;&lt;DisplayText&gt;&lt;style face="superscript"&gt;1&lt;/style&gt;&lt;/DisplayText&gt;&lt;record&gt;&lt;rec-number&gt;72648&lt;/rec-number&gt;&lt;foreign-keys&gt;&lt;key app="EN" db-id="f0vzfzee4xdea8e2xx0v0dppewvpvdve9eef" timestamp="0"&gt;72648&lt;/key&gt;&lt;/foreign-keys&gt;&lt;ref-type name="Journal Article"&gt;17&lt;/ref-type&gt;&lt;contributors&gt;&lt;authors&gt;&lt;author&gt;Adler, A.&lt;/author&gt;&lt;author&gt;Lionheart, W. R.&lt;/author&gt;&lt;/authors&gt;&lt;/contributors&gt;&lt;auth-address&gt;School of Information Technology and Engineering, University of Ottawa, Canada. adler@site.uOttawa.ca&lt;/auth-address&gt;&lt;titles&gt;&lt;title&gt;Uses and abuses of EIDORS: an extensible software base for EIT&lt;/title&gt;&lt;secondary-title&gt;Physiol Meas&lt;/secondary-title&gt;&lt;/titles&gt;&lt;periodical&gt;&lt;full-title&gt;Physiol Meas&lt;/full-title&gt;&lt;/periodical&gt;&lt;pages&gt;S25-42&lt;/pages&gt;&lt;volume&gt;27&lt;/volume&gt;&lt;number&gt;5&lt;/number&gt;&lt;edition&gt;2006/04/26&lt;/edition&gt;&lt;keywords&gt;&lt;keyword&gt;*Algorithms&lt;/keyword&gt;&lt;keyword&gt;Artifacts&lt;/keyword&gt;&lt;keyword&gt;*Electric Impedance&lt;/keyword&gt;&lt;keyword&gt;Image Enhancement/*methods&lt;/keyword&gt;&lt;keyword&gt;Image Interpretation, Computer-Assisted/*methods&lt;/keyword&gt;&lt;keyword&gt;Phantoms, Imaging&lt;/keyword&gt;&lt;keyword&gt;Plethysmography, Impedance/*methods&lt;/keyword&gt;&lt;keyword&gt;Reproducibility of Results&lt;/keyword&gt;&lt;keyword&gt;Sensitivity and Specificity&lt;/keyword&gt;&lt;keyword&gt;*Software&lt;/keyword&gt;&lt;keyword&gt;Software Design&lt;/keyword&gt;&lt;keyword&gt;Tomography/*methods&lt;/keyword&gt;&lt;keyword&gt;User-Computer Interface&lt;/keyword&gt;&lt;/keywords&gt;&lt;dates&gt;&lt;year&gt;2006&lt;/year&gt;&lt;pub-dates&gt;&lt;date&gt;May&lt;/date&gt;&lt;/pub-dates&gt;&lt;/dates&gt;&lt;isbn&gt;0967-3334 (Print)&amp;#xD;0967-3334 (Linking)&lt;/isbn&gt;&lt;accession-num&gt;16636416&lt;/accession-num&gt;&lt;urls&gt;&lt;related-urls&gt;&lt;url&gt;https://www.ncbi.nlm.nih.gov/pubmed/16636416&lt;/url&gt;&lt;/related-urls&gt;&lt;/urls&gt;&lt;electronic-resource-num&gt;10.1088/0967-3334/27/5/S03&lt;/electronic-resource-num&gt;&lt;/record&gt;&lt;/Cite&gt;&lt;/EndNote&gt;</w:instrText>
      </w:r>
      <w:r w:rsidRPr="00316B75">
        <w:rPr>
          <w:rFonts w:ascii="Times New Roman" w:hAnsi="Times New Roman" w:cs="Times New Roman"/>
          <w:sz w:val="24"/>
        </w:rPr>
        <w:fldChar w:fldCharType="separate"/>
      </w:r>
      <w:r w:rsidRPr="00316B75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316B75">
        <w:rPr>
          <w:rFonts w:ascii="Times New Roman" w:hAnsi="Times New Roman" w:cs="Times New Roman"/>
          <w:sz w:val="24"/>
        </w:rPr>
        <w:fldChar w:fldCharType="end"/>
      </w:r>
      <w:r w:rsidRPr="00316B75">
        <w:rPr>
          <w:rFonts w:ascii="Times New Roman" w:hAnsi="Times New Roman" w:cs="Times New Roman"/>
          <w:sz w:val="24"/>
        </w:rPr>
        <w:t xml:space="preserve"> licensed under a general public GNU (http://eidors3d.sourceforge.net/) associated with the MATLAB scripting language. In this reconstruction, we used the “adult_male_16el” GREIT model </w:t>
      </w:r>
      <w:r w:rsidRPr="00316B75">
        <w:rPr>
          <w:rFonts w:ascii="Times New Roman" w:hAnsi="Times New Roman" w:cs="Times New Roman"/>
          <w:sz w:val="24"/>
        </w:rPr>
        <w:fldChar w:fldCharType="begin">
          <w:fldData xml:space="preserve">PEVuZE5vdGU+PENpdGU+PEF1dGhvcj5BZGxlcjwvQXV0aG9yPjxZZWFyPjIwMDk8L1llYXI+PFJl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=
</w:fldData>
        </w:fldChar>
      </w:r>
      <w:r w:rsidRPr="00316B75">
        <w:rPr>
          <w:rFonts w:ascii="Times New Roman" w:hAnsi="Times New Roman" w:cs="Times New Roman"/>
          <w:sz w:val="24"/>
        </w:rPr>
        <w:instrText xml:space="preserve"> ADDIN EN.CITE </w:instrText>
      </w:r>
      <w:r w:rsidRPr="00316B75">
        <w:rPr>
          <w:rFonts w:ascii="Times New Roman" w:hAnsi="Times New Roman" w:cs="Times New Roman"/>
          <w:sz w:val="24"/>
        </w:rPr>
        <w:fldChar w:fldCharType="begin">
          <w:fldData xml:space="preserve">PEVuZE5vdGU+PENpdGU+PEF1dGhvcj5BZGxlcjwvQXV0aG9yPjxZZWFyPjIwMDk8L1llYXI+PFJl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=
</w:fldData>
        </w:fldChar>
      </w:r>
      <w:r w:rsidRPr="00316B75">
        <w:rPr>
          <w:rFonts w:ascii="Times New Roman" w:hAnsi="Times New Roman" w:cs="Times New Roman"/>
          <w:sz w:val="24"/>
        </w:rPr>
        <w:instrText xml:space="preserve"> ADDIN EN.CITE.DATA </w:instrText>
      </w:r>
      <w:r w:rsidRPr="00316B75">
        <w:rPr>
          <w:rFonts w:ascii="Times New Roman" w:hAnsi="Times New Roman" w:cs="Times New Roman"/>
          <w:sz w:val="24"/>
        </w:rPr>
      </w:r>
      <w:r w:rsidRPr="00316B75">
        <w:rPr>
          <w:rFonts w:ascii="Times New Roman" w:hAnsi="Times New Roman" w:cs="Times New Roman"/>
          <w:sz w:val="24"/>
        </w:rPr>
        <w:fldChar w:fldCharType="end"/>
      </w:r>
      <w:r w:rsidRPr="00316B75">
        <w:rPr>
          <w:rFonts w:ascii="Times New Roman" w:hAnsi="Times New Roman" w:cs="Times New Roman"/>
          <w:sz w:val="24"/>
        </w:rPr>
      </w:r>
      <w:r w:rsidRPr="00316B75">
        <w:rPr>
          <w:rFonts w:ascii="Times New Roman" w:hAnsi="Times New Roman" w:cs="Times New Roman"/>
          <w:sz w:val="24"/>
        </w:rPr>
        <w:fldChar w:fldCharType="separate"/>
      </w:r>
      <w:r w:rsidRPr="00316B75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316B75">
        <w:rPr>
          <w:rFonts w:ascii="Times New Roman" w:hAnsi="Times New Roman" w:cs="Times New Roman"/>
          <w:sz w:val="24"/>
        </w:rPr>
        <w:fldChar w:fldCharType="end"/>
      </w:r>
      <w:r w:rsidRPr="00316B75">
        <w:rPr>
          <w:rFonts w:ascii="Times New Roman" w:hAnsi="Times New Roman" w:cs="Times New Roman"/>
          <w:sz w:val="24"/>
        </w:rPr>
        <w:t xml:space="preserve">. This model was also used to define the regions of interest (ROI) within the chest contours of the right and left lung, divided into four quadrants (figure </w:t>
      </w:r>
      <w:r w:rsidR="002D37F9" w:rsidRPr="00316B75">
        <w:rPr>
          <w:rFonts w:ascii="Times New Roman" w:hAnsi="Times New Roman" w:cs="Times New Roman"/>
          <w:sz w:val="24"/>
        </w:rPr>
        <w:t>S</w:t>
      </w:r>
      <w:r w:rsidRPr="00316B75">
        <w:rPr>
          <w:rFonts w:ascii="Times New Roman" w:hAnsi="Times New Roman" w:cs="Times New Roman"/>
          <w:sz w:val="24"/>
        </w:rPr>
        <w:t xml:space="preserve">1). </w:t>
      </w:r>
    </w:p>
    <w:p w14:paraId="03529D3E" w14:textId="77777777" w:rsidR="00744968" w:rsidRPr="00316B75" w:rsidRDefault="00744968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</w:rPr>
        <w:t>To reduce artefacts due to chest compressions a 12th-order Butterworth low-pass filter (3-dB, 1.05 Hz) was applied to the EIT data. Once the sequence of raw EIT images was built (32 x 32 pixels, 13.58 images/s), the EIT waveform (overall impedance change as a function of time) was generated by summing the value of all pixels over the ROI in each image.</w:t>
      </w:r>
    </w:p>
    <w:p w14:paraId="1366FE9C" w14:textId="77777777" w:rsidR="00744968" w:rsidRPr="00316B75" w:rsidRDefault="00622A2A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</w:rPr>
        <w:t>References</w:t>
      </w:r>
    </w:p>
    <w:p w14:paraId="5F30DBA7" w14:textId="77777777" w:rsidR="002D37F9" w:rsidRPr="00316B75" w:rsidRDefault="00744968" w:rsidP="002D37F9">
      <w:pPr>
        <w:pStyle w:val="EndNoteBibliography"/>
        <w:spacing w:after="0"/>
      </w:pPr>
      <w:r w:rsidRPr="00316B75">
        <w:rPr>
          <w:rFonts w:ascii="Times New Roman" w:hAnsi="Times New Roman" w:cs="Times New Roman"/>
          <w:sz w:val="24"/>
          <w:szCs w:val="24"/>
        </w:rPr>
        <w:fldChar w:fldCharType="begin"/>
      </w:r>
      <w:r w:rsidRPr="00316B7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16B75">
        <w:rPr>
          <w:rFonts w:ascii="Times New Roman" w:hAnsi="Times New Roman" w:cs="Times New Roman"/>
          <w:sz w:val="24"/>
          <w:szCs w:val="24"/>
        </w:rPr>
        <w:fldChar w:fldCharType="separate"/>
      </w:r>
      <w:r w:rsidR="002D37F9" w:rsidRPr="00316B75">
        <w:t>1.</w:t>
      </w:r>
      <w:r w:rsidR="002D37F9" w:rsidRPr="00316B75">
        <w:tab/>
        <w:t>Adler A, Lionheart WR. Uses and abuses of EIDORS: an extensible software base for EIT. Physiol Meas 2006;27:S25-42.</w:t>
      </w:r>
    </w:p>
    <w:p w14:paraId="2F824846" w14:textId="77777777" w:rsidR="002D37F9" w:rsidRPr="00316B75" w:rsidRDefault="002D37F9" w:rsidP="002D37F9">
      <w:pPr>
        <w:pStyle w:val="EndNoteBibliography"/>
      </w:pPr>
      <w:r w:rsidRPr="00316B75">
        <w:t>2.</w:t>
      </w:r>
      <w:r w:rsidRPr="00316B75">
        <w:tab/>
        <w:t>Adler A, Arnold JH, Bayford R, et al. GREIT: a unified approach to 2D linear EIT reconstruction of lung images. Physiol Meas 2009;30:S35-55.</w:t>
      </w:r>
    </w:p>
    <w:p w14:paraId="0BB7C031" w14:textId="5049850E" w:rsidR="00744968" w:rsidRPr="00316B75" w:rsidRDefault="00744968" w:rsidP="0074496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16B7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44968" w:rsidRPr="00316B75" w:rsidSect="00316B7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71C05A" w14:textId="77777777" w:rsidR="00E5763C" w:rsidRDefault="00E5763C" w:rsidP="00744968">
      <w:pPr>
        <w:spacing w:after="0" w:line="240" w:lineRule="auto"/>
      </w:pPr>
      <w:r>
        <w:separator/>
      </w:r>
    </w:p>
  </w:endnote>
  <w:endnote w:type="continuationSeparator" w:id="0">
    <w:p w14:paraId="65E30157" w14:textId="77777777" w:rsidR="00E5763C" w:rsidRDefault="00E5763C" w:rsidP="00744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8884641"/>
      <w:docPartObj>
        <w:docPartGallery w:val="Page Numbers (Bottom of Page)"/>
        <w:docPartUnique/>
      </w:docPartObj>
    </w:sdtPr>
    <w:sdtEndPr/>
    <w:sdtContent>
      <w:p w14:paraId="43896E20" w14:textId="77777777" w:rsidR="00744968" w:rsidRDefault="007449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4D88" w:rsidRPr="00914D88">
          <w:rPr>
            <w:noProof/>
            <w:lang w:val="fr-FR"/>
          </w:rPr>
          <w:t>2</w:t>
        </w:r>
        <w:r>
          <w:fldChar w:fldCharType="end"/>
        </w:r>
      </w:p>
    </w:sdtContent>
  </w:sdt>
  <w:p w14:paraId="0A52910D" w14:textId="77777777" w:rsidR="00744968" w:rsidRDefault="007449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88EE1" w14:textId="77777777" w:rsidR="00E5763C" w:rsidRDefault="00E5763C" w:rsidP="00744968">
      <w:pPr>
        <w:spacing w:after="0" w:line="240" w:lineRule="auto"/>
      </w:pPr>
      <w:r>
        <w:separator/>
      </w:r>
    </w:p>
  </w:footnote>
  <w:footnote w:type="continuationSeparator" w:id="0">
    <w:p w14:paraId="73DFEB36" w14:textId="77777777" w:rsidR="00E5763C" w:rsidRDefault="00E5763C" w:rsidP="00744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vzfzee4xdea8e2xx0v0dppewvpvdve9eef&quot;&gt;Bibliographie GUERIN-Saved Copy-Converted&lt;record-ids&gt;&lt;item&gt;65143&lt;/item&gt;&lt;item&gt;72648&lt;/item&gt;&lt;/record-ids&gt;&lt;/item&gt;&lt;/Libraries&gt;"/>
  </w:docVars>
  <w:rsids>
    <w:rsidRoot w:val="009F35BC"/>
    <w:rsid w:val="000E3021"/>
    <w:rsid w:val="001138F4"/>
    <w:rsid w:val="001C0863"/>
    <w:rsid w:val="001C4559"/>
    <w:rsid w:val="00215606"/>
    <w:rsid w:val="002D37F9"/>
    <w:rsid w:val="00316B75"/>
    <w:rsid w:val="005340B4"/>
    <w:rsid w:val="005960D7"/>
    <w:rsid w:val="00622A2A"/>
    <w:rsid w:val="006D6D84"/>
    <w:rsid w:val="00744968"/>
    <w:rsid w:val="00914D88"/>
    <w:rsid w:val="009A38E4"/>
    <w:rsid w:val="009F35BC"/>
    <w:rsid w:val="00B066DA"/>
    <w:rsid w:val="00C3114C"/>
    <w:rsid w:val="00CB6954"/>
    <w:rsid w:val="00D65380"/>
    <w:rsid w:val="00DC2860"/>
    <w:rsid w:val="00E33D07"/>
    <w:rsid w:val="00E5763C"/>
    <w:rsid w:val="00E93095"/>
    <w:rsid w:val="00EB1373"/>
    <w:rsid w:val="00ED5D5E"/>
    <w:rsid w:val="00FD662A"/>
    <w:rsid w:val="00FE3484"/>
    <w:rsid w:val="00FE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5D2B90"/>
  <w15:chartTrackingRefBased/>
  <w15:docId w15:val="{202C136F-A4DD-4B66-BE88-BCC28645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9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4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96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7449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449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449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4496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33D0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Dhanalakshmi Vairavan</cp:lastModifiedBy>
  <cp:revision>8</cp:revision>
  <dcterms:created xsi:type="dcterms:W3CDTF">2023-01-08T16:24:00Z</dcterms:created>
  <dcterms:modified xsi:type="dcterms:W3CDTF">2023-11-18T05:21:00Z</dcterms:modified>
</cp:coreProperties>
</file>